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7991D4" w14:textId="316185D7" w:rsidR="008C58F6" w:rsidRPr="00EF7E8A" w:rsidRDefault="00EC1E25" w:rsidP="00EC1E2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upplementary </w:t>
      </w:r>
      <w:r w:rsidR="008C58F6" w:rsidRPr="00EF7E8A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S</w:t>
      </w:r>
      <w:r w:rsidR="008C58F6" w:rsidRPr="00EF7E8A">
        <w:rPr>
          <w:rFonts w:ascii="Times New Roman" w:hAnsi="Times New Roman" w:cs="Times New Roman"/>
        </w:rPr>
        <w:t xml:space="preserve">1 Lists of </w:t>
      </w:r>
      <w:r>
        <w:rPr>
          <w:rFonts w:ascii="Times New Roman" w:hAnsi="Times New Roman" w:cs="Times New Roman"/>
        </w:rPr>
        <w:t xml:space="preserve">proteins that were </w:t>
      </w:r>
      <w:proofErr w:type="gramStart"/>
      <w:r>
        <w:rPr>
          <w:rFonts w:ascii="Times New Roman" w:hAnsi="Times New Roman" w:cs="Times New Roman"/>
        </w:rPr>
        <w:t>up</w:t>
      </w:r>
      <w:r>
        <w:rPr>
          <w:rFonts w:ascii="Times New Roman" w:hAnsi="Times New Roman" w:cs="Times New Roman" w:hint="eastAsia"/>
        </w:rPr>
        <w:t>-regulated</w:t>
      </w:r>
      <w:proofErr w:type="gramEnd"/>
      <w:r>
        <w:rPr>
          <w:rFonts w:ascii="Times New Roman" w:hAnsi="Times New Roman" w:cs="Times New Roman" w:hint="eastAsia"/>
        </w:rPr>
        <w:t xml:space="preserve"> and down-regulated</w:t>
      </w:r>
      <w:r w:rsidR="008C58F6" w:rsidRPr="00EF7E8A">
        <w:rPr>
          <w:rFonts w:ascii="Times New Roman" w:hAnsi="Times New Roman" w:cs="Times New Roman"/>
        </w:rPr>
        <w:t xml:space="preserve"> in osteosarcoma cells compared with osteoblast.</w:t>
      </w:r>
    </w:p>
    <w:tbl>
      <w:tblPr>
        <w:tblW w:w="11766" w:type="dxa"/>
        <w:tblInd w:w="-1593" w:type="dxa"/>
        <w:tblLayout w:type="fixed"/>
        <w:tblLook w:val="04A0" w:firstRow="1" w:lastRow="0" w:firstColumn="1" w:lastColumn="0" w:noHBand="0" w:noVBand="1"/>
      </w:tblPr>
      <w:tblGrid>
        <w:gridCol w:w="2000"/>
        <w:gridCol w:w="127"/>
        <w:gridCol w:w="4111"/>
        <w:gridCol w:w="141"/>
        <w:gridCol w:w="993"/>
        <w:gridCol w:w="141"/>
        <w:gridCol w:w="1277"/>
        <w:gridCol w:w="160"/>
        <w:gridCol w:w="1257"/>
        <w:gridCol w:w="141"/>
        <w:gridCol w:w="1277"/>
        <w:gridCol w:w="141"/>
      </w:tblGrid>
      <w:tr w:rsidR="001121AD" w:rsidRPr="00EF7E8A" w14:paraId="7F748395" w14:textId="77777777" w:rsidTr="00EC1E25">
        <w:trPr>
          <w:gridAfter w:val="1"/>
          <w:wAfter w:w="141" w:type="dxa"/>
          <w:trHeight w:val="320"/>
        </w:trPr>
        <w:tc>
          <w:tcPr>
            <w:tcW w:w="2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C5179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</w:rPr>
              <w:t>Accession number</w:t>
            </w:r>
          </w:p>
        </w:tc>
        <w:tc>
          <w:tcPr>
            <w:tcW w:w="423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E7889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Protein description 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2D0B3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</w:rPr>
              <w:t>Gene name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D2DF4" w14:textId="77777777" w:rsidR="001121AD" w:rsidRPr="00EF7E8A" w:rsidRDefault="001121AD" w:rsidP="001121A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</w:rPr>
              <w:t>115:114 (</w:t>
            </w:r>
            <w:proofErr w:type="spell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</w:rPr>
              <w:t>mean±SD</w:t>
            </w:r>
            <w:proofErr w:type="spell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8DC0F" w14:textId="77777777" w:rsidR="001121AD" w:rsidRPr="00EF7E8A" w:rsidRDefault="001121AD" w:rsidP="001121A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</w:rPr>
              <w:t>116:114 (</w:t>
            </w:r>
            <w:proofErr w:type="spell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</w:rPr>
              <w:t>mean±SD</w:t>
            </w:r>
            <w:proofErr w:type="spell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EECF0" w14:textId="77777777" w:rsidR="001121AD" w:rsidRPr="00EF7E8A" w:rsidRDefault="001121AD" w:rsidP="001121A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</w:rPr>
              <w:t>117:114 (</w:t>
            </w:r>
            <w:proofErr w:type="spell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</w:rPr>
              <w:t>mean±SD</w:t>
            </w:r>
            <w:proofErr w:type="spell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</w:rPr>
              <w:t>)</w:t>
            </w:r>
          </w:p>
        </w:tc>
      </w:tr>
      <w:tr w:rsidR="001121AD" w:rsidRPr="00EF7E8A" w14:paraId="76CDCBBE" w14:textId="77777777" w:rsidTr="00EC1E25">
        <w:trPr>
          <w:gridAfter w:val="1"/>
          <w:wAfter w:w="141" w:type="dxa"/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E783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P42704|LPPRC</w:t>
            </w:r>
          </w:p>
        </w:tc>
        <w:tc>
          <w:tcPr>
            <w:tcW w:w="4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5426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Leucine</w:t>
            </w:r>
            <w:proofErr w:type="spell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-rich PPR motif-containing protein, mitochondria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FB30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LRPPRC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41EC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8.77±0.8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BA45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.2</w:t>
            </w:r>
            <w:r w:rsidR="00417125"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±0.2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EA78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.41±0.49</w:t>
            </w:r>
          </w:p>
        </w:tc>
      </w:tr>
      <w:tr w:rsidR="001121AD" w:rsidRPr="00EF7E8A" w14:paraId="700D4051" w14:textId="77777777" w:rsidTr="00EC1E25">
        <w:trPr>
          <w:gridAfter w:val="1"/>
          <w:wAfter w:w="141" w:type="dxa"/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232C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P08243|ASNS</w:t>
            </w:r>
          </w:p>
        </w:tc>
        <w:tc>
          <w:tcPr>
            <w:tcW w:w="4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1F3B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Asparagine </w:t>
            </w:r>
            <w:proofErr w:type="spell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ynthetase</w:t>
            </w:r>
            <w:proofErr w:type="spell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[glutamine-hydrolyzing]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08E1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ASN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6F89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.63±2.6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C5C5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.28±1.4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D8BA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2.47±3.84</w:t>
            </w:r>
          </w:p>
        </w:tc>
      </w:tr>
      <w:tr w:rsidR="001121AD" w:rsidRPr="00EF7E8A" w14:paraId="3A83D0EF" w14:textId="77777777" w:rsidTr="00EC1E25">
        <w:trPr>
          <w:gridAfter w:val="1"/>
          <w:wAfter w:w="141" w:type="dxa"/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613B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P49327|FAS</w:t>
            </w:r>
          </w:p>
        </w:tc>
        <w:tc>
          <w:tcPr>
            <w:tcW w:w="4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ED60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Fatty acid synthas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46A7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FASN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5926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7.45±2.0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D088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.05±1.3</w:t>
            </w:r>
            <w:r w:rsidR="00417125"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E76A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.29±0.68</w:t>
            </w:r>
          </w:p>
        </w:tc>
      </w:tr>
      <w:tr w:rsidR="001121AD" w:rsidRPr="00EF7E8A" w14:paraId="4FD54602" w14:textId="77777777" w:rsidTr="00EC1E25">
        <w:trPr>
          <w:gridAfter w:val="1"/>
          <w:wAfter w:w="141" w:type="dxa"/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2B60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O43175|SERA</w:t>
            </w:r>
          </w:p>
        </w:tc>
        <w:tc>
          <w:tcPr>
            <w:tcW w:w="4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F7D0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D-3-phosphoglycerate dehydrogenas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BCCD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PHGDH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074C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.01±1.3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CE24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.18±1.2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2B9F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8.24±2.05</w:t>
            </w:r>
          </w:p>
        </w:tc>
      </w:tr>
      <w:tr w:rsidR="001121AD" w:rsidRPr="00EF7E8A" w14:paraId="62AF8ACE" w14:textId="77777777" w:rsidTr="00EC1E25">
        <w:trPr>
          <w:gridAfter w:val="1"/>
          <w:wAfter w:w="141" w:type="dxa"/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8CFF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P10809|CH60</w:t>
            </w:r>
          </w:p>
        </w:tc>
        <w:tc>
          <w:tcPr>
            <w:tcW w:w="4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FD69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60 </w:t>
            </w:r>
            <w:proofErr w:type="spell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kDa</w:t>
            </w:r>
            <w:proofErr w:type="spell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heat shock protein, mitochondria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78C4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HSPD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C5F4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.6</w:t>
            </w:r>
            <w:r w:rsidR="00417125"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±0.2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F7CF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.84±0.2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95B0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.16±0.04</w:t>
            </w:r>
          </w:p>
        </w:tc>
      </w:tr>
      <w:tr w:rsidR="001121AD" w:rsidRPr="00EF7E8A" w14:paraId="028700E1" w14:textId="77777777" w:rsidTr="00EC1E25">
        <w:trPr>
          <w:gridAfter w:val="1"/>
          <w:wAfter w:w="141" w:type="dxa"/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E312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Q05397|FAK1</w:t>
            </w:r>
          </w:p>
        </w:tc>
        <w:tc>
          <w:tcPr>
            <w:tcW w:w="4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E20A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Focal adhesion kinase 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4B76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PTK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BFB1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.28±1.5</w:t>
            </w:r>
            <w:r w:rsidR="00417125"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C145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.55±4.3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30FC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.85±3.29</w:t>
            </w:r>
          </w:p>
        </w:tc>
      </w:tr>
      <w:tr w:rsidR="001121AD" w:rsidRPr="00EF7E8A" w14:paraId="5E30BB11" w14:textId="77777777" w:rsidTr="00EC1E25">
        <w:trPr>
          <w:gridAfter w:val="1"/>
          <w:wAfter w:w="141" w:type="dxa"/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6D3E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|Q9Y6E2|BZW2</w:t>
            </w:r>
          </w:p>
        </w:tc>
        <w:tc>
          <w:tcPr>
            <w:tcW w:w="4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8B2B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Basic </w:t>
            </w:r>
            <w:proofErr w:type="spellStart"/>
            <w:r w:rsidRPr="00EF7E8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leucine</w:t>
            </w:r>
            <w:proofErr w:type="spellEnd"/>
            <w:r w:rsidRPr="00EF7E8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zipper and W2 domain-containing protein 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981C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BZW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3972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.74±1.5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AB00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.42±0.9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D7A4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.56±0.29</w:t>
            </w:r>
          </w:p>
        </w:tc>
      </w:tr>
      <w:tr w:rsidR="001121AD" w:rsidRPr="00EF7E8A" w14:paraId="16FDC35C" w14:textId="77777777" w:rsidTr="00EC1E25">
        <w:trPr>
          <w:gridAfter w:val="1"/>
          <w:wAfter w:w="141" w:type="dxa"/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6B32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P04406|G3P</w:t>
            </w:r>
          </w:p>
        </w:tc>
        <w:tc>
          <w:tcPr>
            <w:tcW w:w="4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25D9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Glyceraldehyde-3-phosphate dehydrogenas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B0A7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GAPDH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C0B2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.07±0.5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5830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.27±0.2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F604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7.45±0.05</w:t>
            </w:r>
          </w:p>
        </w:tc>
      </w:tr>
      <w:tr w:rsidR="001121AD" w:rsidRPr="00EF7E8A" w14:paraId="2F74D9DD" w14:textId="77777777" w:rsidTr="00EC1E25">
        <w:trPr>
          <w:gridAfter w:val="1"/>
          <w:wAfter w:w="141" w:type="dxa"/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53FA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Q96C19|EFHD2</w:t>
            </w:r>
          </w:p>
        </w:tc>
        <w:tc>
          <w:tcPr>
            <w:tcW w:w="4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5019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EF-hand domain-containing protein D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A45A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EFHD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DF4C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.79±0.3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2ED7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.36±0.0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CBD7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  <w:r w:rsidR="00417125"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00</w:t>
            </w: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±0.52</w:t>
            </w:r>
          </w:p>
        </w:tc>
      </w:tr>
      <w:tr w:rsidR="001121AD" w:rsidRPr="00EF7E8A" w14:paraId="6A49611B" w14:textId="77777777" w:rsidTr="00EC1E25">
        <w:trPr>
          <w:gridAfter w:val="1"/>
          <w:wAfter w:w="141" w:type="dxa"/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B633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P08195|4F2</w:t>
            </w:r>
          </w:p>
        </w:tc>
        <w:tc>
          <w:tcPr>
            <w:tcW w:w="4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7DDF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F2 cell-surface antigen heavy chai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A875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LC3A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5F2E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.98±0.1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36E9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.27±0.0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6242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.8</w:t>
            </w:r>
            <w:r w:rsidR="00417125"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±0.14</w:t>
            </w:r>
          </w:p>
        </w:tc>
      </w:tr>
      <w:tr w:rsidR="001121AD" w:rsidRPr="00EF7E8A" w14:paraId="5F6C0D0E" w14:textId="77777777" w:rsidTr="00EC1E25">
        <w:trPr>
          <w:gridAfter w:val="1"/>
          <w:wAfter w:w="141" w:type="dxa"/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2E90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P78527|PRKDC</w:t>
            </w:r>
          </w:p>
        </w:tc>
        <w:tc>
          <w:tcPr>
            <w:tcW w:w="4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1769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DNA-dependent protein kinase catalytic subuni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13D2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PRKDC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6916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.02±1.6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25F7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.7</w:t>
            </w:r>
            <w:r w:rsidR="00417125"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±1.4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5EAD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.83±1.29</w:t>
            </w:r>
          </w:p>
        </w:tc>
      </w:tr>
      <w:tr w:rsidR="001121AD" w:rsidRPr="00EF7E8A" w14:paraId="295D76C8" w14:textId="77777777" w:rsidTr="00EC1E25">
        <w:trPr>
          <w:gridAfter w:val="1"/>
          <w:wAfter w:w="141" w:type="dxa"/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B5D1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P12956|XRCC6</w:t>
            </w:r>
          </w:p>
        </w:tc>
        <w:tc>
          <w:tcPr>
            <w:tcW w:w="4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E3B4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X-ray repair cross-complementing protein 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1C86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XRCC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19FF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.41±0.2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12E5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.52±0.1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AB10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.17±0.36</w:t>
            </w:r>
          </w:p>
        </w:tc>
      </w:tr>
      <w:tr w:rsidR="001121AD" w:rsidRPr="00EF7E8A" w14:paraId="03A1EA5F" w14:textId="77777777" w:rsidTr="00EC1E25">
        <w:trPr>
          <w:gridAfter w:val="1"/>
          <w:wAfter w:w="141" w:type="dxa"/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94B3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Q13085|ACACA</w:t>
            </w:r>
          </w:p>
        </w:tc>
        <w:tc>
          <w:tcPr>
            <w:tcW w:w="4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59CA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Acetyl-CoA carboxylase 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6E28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ACAC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B652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.92±0.6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2DB3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  <w:r w:rsidR="00417125"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00</w:t>
            </w: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±2.3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F190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.51±0.5</w:t>
            </w:r>
            <w:r w:rsidR="00417125"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1121AD" w:rsidRPr="00EF7E8A" w14:paraId="5170A967" w14:textId="77777777" w:rsidTr="00EC1E25">
        <w:trPr>
          <w:gridAfter w:val="1"/>
          <w:wAfter w:w="141" w:type="dxa"/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F5CE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P07195|LDHB</w:t>
            </w:r>
          </w:p>
        </w:tc>
        <w:tc>
          <w:tcPr>
            <w:tcW w:w="4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E1FC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L-lactate dehydrogenase B chai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6E04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LDHB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77D5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.52±0.2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DAD4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.48±0.0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D68C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75±0.05</w:t>
            </w:r>
          </w:p>
        </w:tc>
      </w:tr>
      <w:tr w:rsidR="001121AD" w:rsidRPr="00EF7E8A" w14:paraId="17A89F1A" w14:textId="77777777" w:rsidTr="00EC1E25">
        <w:trPr>
          <w:gridAfter w:val="1"/>
          <w:wAfter w:w="141" w:type="dxa"/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A7A9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Q92616|GCN1L</w:t>
            </w:r>
          </w:p>
        </w:tc>
        <w:tc>
          <w:tcPr>
            <w:tcW w:w="4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F707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Translational activator GCN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B250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GCN1L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A10C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.22±0.4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181C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.25±0.17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C057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.78±0.17</w:t>
            </w:r>
          </w:p>
        </w:tc>
      </w:tr>
      <w:tr w:rsidR="001121AD" w:rsidRPr="00EF7E8A" w14:paraId="4EA89638" w14:textId="77777777" w:rsidTr="00EC1E25">
        <w:trPr>
          <w:gridAfter w:val="1"/>
          <w:wAfter w:w="141" w:type="dxa"/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6596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P46781|RS9</w:t>
            </w:r>
          </w:p>
        </w:tc>
        <w:tc>
          <w:tcPr>
            <w:tcW w:w="4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0DBA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0S ribosomal protein S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5111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RPS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D15E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.43±2.5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D4F8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.84±1.5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156B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96±0.67</w:t>
            </w:r>
          </w:p>
        </w:tc>
      </w:tr>
      <w:tr w:rsidR="001121AD" w:rsidRPr="00EF7E8A" w14:paraId="3B8ADD37" w14:textId="77777777" w:rsidTr="00EC1E25">
        <w:trPr>
          <w:gridAfter w:val="1"/>
          <w:wAfter w:w="141" w:type="dxa"/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AED9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P06744|G6PI</w:t>
            </w:r>
          </w:p>
        </w:tc>
        <w:tc>
          <w:tcPr>
            <w:tcW w:w="4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7FC4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Glucose-6-phosphate </w:t>
            </w:r>
            <w:proofErr w:type="spell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isomerase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603D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GPI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DC6C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.79±0.3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1A64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.27±0.0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2B3E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.35±0.14</w:t>
            </w:r>
          </w:p>
        </w:tc>
      </w:tr>
      <w:tr w:rsidR="001121AD" w:rsidRPr="00EF7E8A" w14:paraId="4A3BF181" w14:textId="77777777" w:rsidTr="00EC1E25">
        <w:trPr>
          <w:gridAfter w:val="1"/>
          <w:wAfter w:w="141" w:type="dxa"/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4BD7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P52272|HNRPM</w:t>
            </w:r>
          </w:p>
        </w:tc>
        <w:tc>
          <w:tcPr>
            <w:tcW w:w="4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4E2C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Heterogeneous nuclear </w:t>
            </w:r>
            <w:proofErr w:type="spell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ribonucleoprotein</w:t>
            </w:r>
            <w:proofErr w:type="spell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CA5F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HNRNPM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76ED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.38±0.1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48D3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.01±0.3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A19E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.15±0.15</w:t>
            </w:r>
          </w:p>
        </w:tc>
      </w:tr>
      <w:tr w:rsidR="001121AD" w:rsidRPr="00EF7E8A" w14:paraId="12FD5202" w14:textId="77777777" w:rsidTr="00EC1E25">
        <w:trPr>
          <w:gridAfter w:val="1"/>
          <w:wAfter w:w="141" w:type="dxa"/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CA29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P43246|MSH2</w:t>
            </w:r>
          </w:p>
        </w:tc>
        <w:tc>
          <w:tcPr>
            <w:tcW w:w="4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811B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DNA mismatch repair protein Msh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A62D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MSH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DD1F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.77±0.5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C0C2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.89±0.5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ABCA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.06±1.39</w:t>
            </w:r>
          </w:p>
        </w:tc>
      </w:tr>
      <w:tr w:rsidR="001121AD" w:rsidRPr="00EF7E8A" w14:paraId="349432C8" w14:textId="77777777" w:rsidTr="00EC1E25">
        <w:trPr>
          <w:gridAfter w:val="1"/>
          <w:wAfter w:w="141" w:type="dxa"/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C03D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O15212|PFD6</w:t>
            </w:r>
          </w:p>
        </w:tc>
        <w:tc>
          <w:tcPr>
            <w:tcW w:w="4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AFC2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Prefoldin</w:t>
            </w:r>
            <w:proofErr w:type="spell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subunit 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B03E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PFDN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23A7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.44±0.1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6B13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82±0.1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9496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98±0.31</w:t>
            </w:r>
          </w:p>
        </w:tc>
      </w:tr>
      <w:tr w:rsidR="001121AD" w:rsidRPr="00EF7E8A" w14:paraId="25B8B91B" w14:textId="77777777" w:rsidTr="00EC1E25">
        <w:trPr>
          <w:gridAfter w:val="1"/>
          <w:wAfter w:w="141" w:type="dxa"/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F8E6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Q01581|HMCS1</w:t>
            </w:r>
          </w:p>
        </w:tc>
        <w:tc>
          <w:tcPr>
            <w:tcW w:w="4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6C04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Hydroxymethylglutaryl</w:t>
            </w:r>
            <w:proofErr w:type="spell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-CoA synthase, cytoplasmic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B4D7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HMGCS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5858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.15±0.2</w:t>
            </w:r>
            <w:r w:rsidR="00417125"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29AC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.66±0.2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6F25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.51±0.02</w:t>
            </w:r>
          </w:p>
        </w:tc>
      </w:tr>
      <w:tr w:rsidR="001121AD" w:rsidRPr="00EF7E8A" w14:paraId="5BF40169" w14:textId="77777777" w:rsidTr="00EC1E25">
        <w:trPr>
          <w:gridAfter w:val="1"/>
          <w:wAfter w:w="141" w:type="dxa"/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1268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P49736|MCM2</w:t>
            </w:r>
          </w:p>
        </w:tc>
        <w:tc>
          <w:tcPr>
            <w:tcW w:w="4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F233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DNA replication licensing factor MCM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873D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MCM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FA9C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  <w:r w:rsidR="00417125"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00</w:t>
            </w: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±0</w:t>
            </w:r>
            <w:r w:rsidR="00417125"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0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2F81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.81±0.3</w:t>
            </w:r>
            <w:r w:rsidR="00417125"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3304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.94±0.45</w:t>
            </w:r>
          </w:p>
        </w:tc>
      </w:tr>
      <w:tr w:rsidR="001121AD" w:rsidRPr="00EF7E8A" w14:paraId="32820641" w14:textId="77777777" w:rsidTr="00EC1E25">
        <w:trPr>
          <w:gridAfter w:val="1"/>
          <w:wAfter w:w="141" w:type="dxa"/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F4A2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P52701|MSH6</w:t>
            </w:r>
          </w:p>
        </w:tc>
        <w:tc>
          <w:tcPr>
            <w:tcW w:w="4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BC60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DNA mismatch repair protein Msh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7A54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MSH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BEFC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.47±0.7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948D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.35±0.7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B83E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.66±1.91</w:t>
            </w:r>
          </w:p>
        </w:tc>
      </w:tr>
      <w:tr w:rsidR="001121AD" w:rsidRPr="00EF7E8A" w14:paraId="515627C6" w14:textId="77777777" w:rsidTr="00EC1E25">
        <w:trPr>
          <w:gridAfter w:val="1"/>
          <w:wAfter w:w="141" w:type="dxa"/>
          <w:trHeight w:val="280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BC63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P29692|EF1D</w:t>
            </w:r>
          </w:p>
        </w:tc>
        <w:tc>
          <w:tcPr>
            <w:tcW w:w="42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F475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Elongation factor 1-delt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2C2E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EEF1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CE56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.8</w:t>
            </w:r>
            <w:r w:rsidR="00417125"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±1.2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62D5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.8</w:t>
            </w:r>
            <w:r w:rsidR="00417125"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±1.97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3196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.42±1.58</w:t>
            </w:r>
          </w:p>
        </w:tc>
      </w:tr>
      <w:tr w:rsidR="001121AD" w:rsidRPr="00EF7E8A" w14:paraId="1FAF1323" w14:textId="77777777" w:rsidTr="00EC1E25">
        <w:trPr>
          <w:gridAfter w:val="1"/>
          <w:wAfter w:w="141" w:type="dxa"/>
          <w:trHeight w:val="300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C06D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A5YKK6|CNOT1</w:t>
            </w:r>
            <w:bookmarkStart w:id="0" w:name="_GoBack"/>
            <w:bookmarkEnd w:id="0"/>
          </w:p>
        </w:tc>
        <w:tc>
          <w:tcPr>
            <w:tcW w:w="42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0C35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CCR4-NOT transcription complex subunit 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3BC6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CNOT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F1B3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8</w:t>
            </w:r>
            <w:r w:rsidR="00417125"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±0.1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208A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.28±0.1</w:t>
            </w:r>
            <w:r w:rsidR="00417125"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3709" w14:textId="77777777" w:rsidR="001121AD" w:rsidRPr="00EF7E8A" w:rsidRDefault="001121AD" w:rsidP="001121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75±0.08</w:t>
            </w:r>
          </w:p>
        </w:tc>
      </w:tr>
      <w:tr w:rsidR="00AC5225" w:rsidRPr="00EF7E8A" w14:paraId="61ED6DC8" w14:textId="77777777" w:rsidTr="00EC1E25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387C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P61158|ARP3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9655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Actin-related protein 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17F1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ACTR3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42F5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53±0.04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72A5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8±0.0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DBEB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36±0.13</w:t>
            </w:r>
          </w:p>
        </w:tc>
      </w:tr>
      <w:tr w:rsidR="00AC5225" w:rsidRPr="00EF7E8A" w14:paraId="23AC4276" w14:textId="77777777" w:rsidTr="00EC1E25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8053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Q9NSV4|DIAP3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D4DB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Protein diaphanous homolog 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B431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DIAPH3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A572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47±0.04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0AF6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48±0.1</w:t>
            </w:r>
            <w:r w:rsidR="00417125"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65A6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9±0.02</w:t>
            </w:r>
          </w:p>
        </w:tc>
      </w:tr>
      <w:tr w:rsidR="00AC5225" w:rsidRPr="00EF7E8A" w14:paraId="705CDF6F" w14:textId="77777777" w:rsidTr="00EC1E25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6257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Q02224|CENPE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6ECB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Centromere-associated protein 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595E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CENPE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57CC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52±0.04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EF1F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52±0.1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5314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53±0.08</w:t>
            </w:r>
          </w:p>
        </w:tc>
      </w:tr>
      <w:tr w:rsidR="00AC5225" w:rsidRPr="00EF7E8A" w14:paraId="1DA76444" w14:textId="77777777" w:rsidTr="00EC1E25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95DE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P04083|ANXA1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38E6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Annexin</w:t>
            </w:r>
            <w:proofErr w:type="spell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A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7B76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ANXA1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48A4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47±0.02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A633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43±0.0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DEA6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8±0.05</w:t>
            </w:r>
          </w:p>
        </w:tc>
      </w:tr>
      <w:tr w:rsidR="00AC5225" w:rsidRPr="00EF7E8A" w14:paraId="0F34A237" w14:textId="77777777" w:rsidTr="00EC1E25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5600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P12081|SYHC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1AE9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Histidine</w:t>
            </w:r>
            <w:proofErr w:type="spell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--</w:t>
            </w:r>
            <w:proofErr w:type="spell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tRNA</w:t>
            </w:r>
            <w:proofErr w:type="spell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ligase, cytoplasmic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3F79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HARS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F534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45±0.03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831E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47±0.0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C45A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9±0.06</w:t>
            </w:r>
          </w:p>
        </w:tc>
      </w:tr>
      <w:tr w:rsidR="00AC5225" w:rsidRPr="00EF7E8A" w14:paraId="352FB43D" w14:textId="77777777" w:rsidTr="00EC1E25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D2A6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Q5JSH3|WDR44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0CC3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WD repeat-containing protein 4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6264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WDR44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7017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47±0.06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136C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9±0.0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F3BF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</w:t>
            </w:r>
            <w:r w:rsidR="00417125"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±0.03</w:t>
            </w:r>
          </w:p>
        </w:tc>
      </w:tr>
      <w:tr w:rsidR="00AC5225" w:rsidRPr="00EF7E8A" w14:paraId="683142EB" w14:textId="77777777" w:rsidTr="00EC1E25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5770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Q13439|GOGA4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1DE7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Golgin</w:t>
            </w:r>
            <w:proofErr w:type="spell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subfamily A member 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2C4B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GOLGA4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1017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38±0.03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09D6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35±0.0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3B84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53±0.06</w:t>
            </w:r>
          </w:p>
        </w:tc>
      </w:tr>
      <w:tr w:rsidR="00AC5225" w:rsidRPr="00EF7E8A" w14:paraId="1A9C189F" w14:textId="77777777" w:rsidTr="00EC1E25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16E6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P46821|MAP1B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541E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Microtubule-associated protein 1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BF38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MAP1B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8349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39±0.01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6D5A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1±0.0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C366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3±0.01</w:t>
            </w:r>
          </w:p>
        </w:tc>
      </w:tr>
      <w:tr w:rsidR="00AC5225" w:rsidRPr="00EF7E8A" w14:paraId="1A2B22EA" w14:textId="77777777" w:rsidTr="00EC1E25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39D7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P35237|SPB6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E224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erpin</w:t>
            </w:r>
            <w:proofErr w:type="spell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B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74CA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ERPINB6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5102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44±0.11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9BA8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47±0.1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6562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42±0.04</w:t>
            </w:r>
          </w:p>
        </w:tc>
      </w:tr>
      <w:tr w:rsidR="00AC5225" w:rsidRPr="00EF7E8A" w14:paraId="16CABDE6" w14:textId="77777777" w:rsidTr="00EC1E25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3B56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Q9UHB6|LIMA1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FAED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LIM domain and actin-binding protein 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4824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LIMA1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5216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32±0.05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FAFE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35±0.0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DCC8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5±0.02</w:t>
            </w:r>
          </w:p>
        </w:tc>
      </w:tr>
      <w:tr w:rsidR="00AC5225" w:rsidRPr="00EF7E8A" w14:paraId="0DFE6ED0" w14:textId="77777777" w:rsidTr="00EC1E25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E0D7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P52732|KIF11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9277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Kinesin</w:t>
            </w:r>
            <w:proofErr w:type="spell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-like protein KIF1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AA89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KIF11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124E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39±0.05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E738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51±0.0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219D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41±0.02</w:t>
            </w:r>
          </w:p>
        </w:tc>
      </w:tr>
      <w:tr w:rsidR="00AC5225" w:rsidRPr="00EF7E8A" w14:paraId="0DB4496E" w14:textId="77777777" w:rsidTr="00EC1E25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CEE4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P28838|AMPL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FCE8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Cytosol </w:t>
            </w:r>
            <w:proofErr w:type="spell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aminopeptidase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48B2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LAP3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842B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38±0.04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459B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31±0.0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1902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41±0.03</w:t>
            </w:r>
          </w:p>
        </w:tc>
      </w:tr>
      <w:tr w:rsidR="00AC5225" w:rsidRPr="00EF7E8A" w14:paraId="57F1A5F2" w14:textId="77777777" w:rsidTr="00EC1E25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C36C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Q03001|DYST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E47F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Dystonin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A2F2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DST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EA57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3</w:t>
            </w:r>
            <w:r w:rsidR="00417125"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±0</w:t>
            </w:r>
            <w:r w:rsidR="00417125"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00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EFF0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6±0.0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860E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38±0.13</w:t>
            </w:r>
          </w:p>
        </w:tc>
      </w:tr>
      <w:tr w:rsidR="00AC5225" w:rsidRPr="00EF7E8A" w14:paraId="0E92997B" w14:textId="77777777" w:rsidTr="00EC1E25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0D1A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Q9Y6A5|TACC3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96A1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Transforming acidic coiled-coil-containing protein 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85D0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TACC3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68E9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32±0.04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7F4C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2±0.0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597B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42±0.02</w:t>
            </w:r>
          </w:p>
        </w:tc>
      </w:tr>
      <w:tr w:rsidR="00AC5225" w:rsidRPr="00EF7E8A" w14:paraId="2E44F98D" w14:textId="77777777" w:rsidTr="00EC1E25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B656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P14635|CCNB1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D2FD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G2/mitotic-specific cyclin-B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1445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CCNB1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652C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34±0.07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151C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3±0.0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C1FD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34±0.02</w:t>
            </w:r>
          </w:p>
        </w:tc>
      </w:tr>
      <w:tr w:rsidR="00AC5225" w:rsidRPr="00EF7E8A" w14:paraId="143672B5" w14:textId="77777777" w:rsidTr="00EC1E25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6C9E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O43663|PRC1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AD70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Protein regulator of cytokinesis 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5278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PRC1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8296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2±0.09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88C9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39±0.1</w:t>
            </w:r>
            <w:r w:rsidR="00417125"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6E20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5±0.05</w:t>
            </w:r>
          </w:p>
        </w:tc>
      </w:tr>
      <w:tr w:rsidR="00AC5225" w:rsidRPr="00EF7E8A" w14:paraId="44CC3F48" w14:textId="77777777" w:rsidTr="00EC1E25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3C42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O43396|TXNL1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73CA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Thioredoxin</w:t>
            </w:r>
            <w:proofErr w:type="spell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-like protein 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CE9F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TXNL1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731E" w14:textId="77777777" w:rsidR="00AC5225" w:rsidRPr="00EF7E8A" w:rsidRDefault="004171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7±0.00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2492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49±0.0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CEF5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43±0.08</w:t>
            </w:r>
          </w:p>
        </w:tc>
      </w:tr>
      <w:tr w:rsidR="00AC5225" w:rsidRPr="00EF7E8A" w14:paraId="3463079E" w14:textId="77777777" w:rsidTr="00EC1E25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826C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P26038|MOES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5E33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Moesin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92C1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MSN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FA36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1±0.08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CC73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6</w:t>
            </w:r>
            <w:r w:rsidR="00417125"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±0</w:t>
            </w:r>
            <w:r w:rsidR="00417125"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0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21A9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35±0.03</w:t>
            </w:r>
          </w:p>
        </w:tc>
      </w:tr>
      <w:tr w:rsidR="00AC5225" w:rsidRPr="00EF7E8A" w14:paraId="0588E212" w14:textId="77777777" w:rsidTr="00EC1E25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0D37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P15924|DESP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E87F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Desmoplakin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3119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DSP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4134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3±0.04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5FC6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9±0.0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2C35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2±0.04</w:t>
            </w:r>
          </w:p>
        </w:tc>
      </w:tr>
      <w:tr w:rsidR="00AC5225" w:rsidRPr="00EF7E8A" w14:paraId="7DFA8595" w14:textId="77777777" w:rsidTr="00EC1E25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86E8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Q9Y3Z3|SAMH1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5F3A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Deoxynucleoside</w:t>
            </w:r>
            <w:proofErr w:type="spell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triphosphate </w:t>
            </w:r>
            <w:proofErr w:type="spell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triphosphohydrolase</w:t>
            </w:r>
            <w:proofErr w:type="spell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SAMHD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121C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AMHD1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6E13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7±0.05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A7B2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2±0.0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1481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5±0.09</w:t>
            </w:r>
          </w:p>
        </w:tc>
      </w:tr>
      <w:tr w:rsidR="00AC5225" w:rsidRPr="00EF7E8A" w14:paraId="1B1BE09C" w14:textId="77777777" w:rsidTr="00EC1E25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947A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P60660|MYL6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BCCC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Myosin light polypeptide 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CBF5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MYL6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346C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8±0.03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D279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4±0.0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517C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41±0.07</w:t>
            </w:r>
          </w:p>
        </w:tc>
      </w:tr>
      <w:tr w:rsidR="00AC5225" w:rsidRPr="00EF7E8A" w14:paraId="716FD22E" w14:textId="77777777" w:rsidTr="00EC1E25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7CFE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Q9NQW6|ANLN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D837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Actin-binding protein </w:t>
            </w:r>
            <w:proofErr w:type="spell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anillin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9BCF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ANLN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2845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5±0.03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B143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4</w:t>
            </w:r>
            <w:r w:rsidR="00417125"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±0.0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3B25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8±0.01</w:t>
            </w:r>
          </w:p>
        </w:tc>
      </w:tr>
      <w:tr w:rsidR="00AC5225" w:rsidRPr="00EF7E8A" w14:paraId="31B46B47" w14:textId="77777777" w:rsidTr="00EC1E25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2372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P50452|SPB8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CC9E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erpin</w:t>
            </w:r>
            <w:proofErr w:type="spell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B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9B11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ERPINB8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DAEE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9±0.04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AAB0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6±0.0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EDB0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33±0.08</w:t>
            </w:r>
          </w:p>
        </w:tc>
      </w:tr>
      <w:tr w:rsidR="00AC5225" w:rsidRPr="00EF7E8A" w14:paraId="285EFCAE" w14:textId="77777777" w:rsidTr="00EC1E25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63AC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P84157|MXRA7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B85D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Matrix-remodeling-associated protein 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C3CA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MXRA7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0DE7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3±0.1</w:t>
            </w:r>
            <w:r w:rsidR="00417125"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1197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32±0.0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89F3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3±0.02</w:t>
            </w:r>
          </w:p>
        </w:tc>
      </w:tr>
      <w:tr w:rsidR="00AC5225" w:rsidRPr="00EF7E8A" w14:paraId="2E620DA2" w14:textId="77777777" w:rsidTr="00EC1E25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6B09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O75330|HMMR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3195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Hyaluronan</w:t>
            </w:r>
            <w:proofErr w:type="spell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mediated motility receptor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D787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HMMR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2AF1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8±0.05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0B4F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3±0.1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B289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4±0.03</w:t>
            </w:r>
          </w:p>
        </w:tc>
      </w:tr>
      <w:tr w:rsidR="00AC5225" w:rsidRPr="00EF7E8A" w14:paraId="12BBB074" w14:textId="77777777" w:rsidTr="00EC1E25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CDDB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Q8WWK9|CKAP2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0167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Cytoskeleton-associated protein 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CB21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CKAP2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5B07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6±0.05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CB32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8±0.1</w:t>
            </w:r>
            <w:r w:rsidR="00417125"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2B15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6±0.05</w:t>
            </w:r>
          </w:p>
        </w:tc>
      </w:tr>
      <w:tr w:rsidR="00AC5225" w:rsidRPr="00EF7E8A" w14:paraId="1704F2D3" w14:textId="77777777" w:rsidTr="00EC1E25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144D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P42771|CD2A1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B6BA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Cyclin</w:t>
            </w:r>
            <w:proofErr w:type="spell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-dependent kinase inhibitor 2A, isoforms 1/2/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AE81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CDKN2A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2F6D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3±0.01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5B04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1±0.0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6A05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4±0.09</w:t>
            </w:r>
          </w:p>
        </w:tc>
      </w:tr>
      <w:tr w:rsidR="00AC5225" w:rsidRPr="00EF7E8A" w14:paraId="1D11FAE1" w14:textId="77777777" w:rsidTr="00EC1E25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3430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P50453|SPB9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DD5E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erpin</w:t>
            </w:r>
            <w:proofErr w:type="spell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B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475F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ERPINB9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FAC0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1±0.01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7FAD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3±0.1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E737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9±0.04</w:t>
            </w:r>
          </w:p>
        </w:tc>
      </w:tr>
      <w:tr w:rsidR="00AC5225" w:rsidRPr="00EF7E8A" w14:paraId="29E0E60E" w14:textId="77777777" w:rsidTr="00EC1E25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51AB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Q9H6S3|ES8L2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F55A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Epidermal growth factor receptor kinase substrate 8-like protein 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2435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EPS8L2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ED08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2±0.04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20CD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1±0.0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2A97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36±0.15</w:t>
            </w:r>
          </w:p>
        </w:tc>
      </w:tr>
      <w:tr w:rsidR="00AC5225" w:rsidRPr="00EF7E8A" w14:paraId="537C33B7" w14:textId="77777777" w:rsidTr="00EC1E25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8306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Q6UVK1|CSPG4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5226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Chondroitin sulfate proteoglycan 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54E5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CSPG4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ADE8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1±0.02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7985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6±0.0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ADCB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9±0.04</w:t>
            </w:r>
          </w:p>
        </w:tc>
      </w:tr>
      <w:tr w:rsidR="00AC5225" w:rsidRPr="00EF7E8A" w14:paraId="00D3761B" w14:textId="77777777" w:rsidTr="00EC1E25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CDB1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P78559|MAP1A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F3D1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Microtubule-associated protein 1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5DB6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MAP1A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DF37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8±0.01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217C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8±0.0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9074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9±0.07</w:t>
            </w:r>
          </w:p>
        </w:tc>
      </w:tr>
      <w:tr w:rsidR="00AC5225" w:rsidRPr="00EF7E8A" w14:paraId="3DF4641F" w14:textId="77777777" w:rsidTr="00EC1E25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939E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Q96CV9|OPTN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FBE0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Optineurin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9FC3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OPTN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B815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8±0.01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D8F8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7±0.0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7124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33±0.09</w:t>
            </w:r>
          </w:p>
        </w:tc>
      </w:tr>
      <w:tr w:rsidR="00AC5225" w:rsidRPr="00EF7E8A" w14:paraId="15D89B28" w14:textId="77777777" w:rsidTr="00EC1E25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BE6B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Q9UJ70|NAGK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01D0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N-acetyl-D-glucosamine kinas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5478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NAGK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3325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8±0</w:t>
            </w:r>
            <w:r w:rsidR="00417125"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00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EB15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41±0.07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59E6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56±0.14</w:t>
            </w:r>
          </w:p>
        </w:tc>
      </w:tr>
      <w:tr w:rsidR="00AC5225" w:rsidRPr="00EF7E8A" w14:paraId="593EB686" w14:textId="77777777" w:rsidTr="00EC1E25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15C3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O00469|PLOD2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B793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Procollagen-lysine</w:t>
            </w: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,2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-oxoglutarate 5-dioxygenase 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6528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PLOD2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98F5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8±0.01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B85D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37±0.0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7499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8±0.02</w:t>
            </w:r>
          </w:p>
        </w:tc>
      </w:tr>
      <w:tr w:rsidR="00AC5225" w:rsidRPr="00EF7E8A" w14:paraId="38DA4ABF" w14:textId="77777777" w:rsidTr="00EC1E25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1235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Q05682|CALD1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6428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Caldesmon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1165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CALD1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38BE" w14:textId="77777777" w:rsidR="00AC5225" w:rsidRPr="00EF7E8A" w:rsidRDefault="004171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4±0.00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B4E8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7±0</w:t>
            </w:r>
            <w:r w:rsidR="00417125"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0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E0A0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45±0.07</w:t>
            </w:r>
          </w:p>
        </w:tc>
      </w:tr>
      <w:tr w:rsidR="00AC5225" w:rsidRPr="00EF7E8A" w14:paraId="1663D9ED" w14:textId="77777777" w:rsidTr="00EC1E25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408E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P08133|ANXA6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3FC9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Annexin</w:t>
            </w:r>
            <w:proofErr w:type="spell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A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BE57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ANXA6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CB8C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4±0</w:t>
            </w:r>
            <w:r w:rsidR="00417125"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00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9FB0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55±0.0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F702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7±0.01</w:t>
            </w:r>
          </w:p>
        </w:tc>
      </w:tr>
      <w:tr w:rsidR="00AC5225" w:rsidRPr="00EF7E8A" w14:paraId="1BFE8725" w14:textId="77777777" w:rsidTr="00EC1E25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168B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P32455|GBP1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83DF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Interferon-induced </w:t>
            </w:r>
            <w:proofErr w:type="spell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guanylate</w:t>
            </w:r>
            <w:proofErr w:type="spell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-binding protein 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F6C0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GBP1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FD71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4±0.01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9BC9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56±0.0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4FA7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3±0.04</w:t>
            </w:r>
          </w:p>
        </w:tc>
      </w:tr>
      <w:tr w:rsidR="00AC5225" w:rsidRPr="00EF7E8A" w14:paraId="673CF0C1" w14:textId="77777777" w:rsidTr="00EC1E25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693E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P05120|PAI2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17FC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Plasminogen activator inhibitor 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FBAF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ERPINB2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39F3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4±0.01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DCCB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</w:t>
            </w:r>
            <w:r w:rsidR="00417125"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±0.0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3675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7±0</w:t>
            </w:r>
            <w:r w:rsidR="00417125"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00</w:t>
            </w:r>
          </w:p>
        </w:tc>
      </w:tr>
      <w:tr w:rsidR="00AC5225" w:rsidRPr="00EF7E8A" w14:paraId="6C4FDCB1" w14:textId="77777777" w:rsidTr="00EC1E25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1C8B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P08729|K2C7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C0B6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Keratin, type II cytoskeletal 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D325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KRT7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01CB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3±0.01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89EE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6±0</w:t>
            </w:r>
            <w:r w:rsidR="00417125"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0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70B7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4±0</w:t>
            </w:r>
            <w:r w:rsidR="00417125"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00</w:t>
            </w:r>
          </w:p>
        </w:tc>
      </w:tr>
      <w:tr w:rsidR="00AC5225" w:rsidRPr="00EF7E8A" w14:paraId="742A63D6" w14:textId="77777777" w:rsidTr="00EC1E25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65B1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P20591|MX1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06A6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Interferon-induced GTP-binding protein Mx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F5DB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MX1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AD9A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3±0</w:t>
            </w:r>
            <w:r w:rsidR="00417125"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00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94A8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8±0.0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D536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4±0.01</w:t>
            </w:r>
          </w:p>
        </w:tc>
      </w:tr>
      <w:tr w:rsidR="00AC5225" w:rsidRPr="00EF7E8A" w14:paraId="320AC53A" w14:textId="77777777" w:rsidTr="00EC1E25">
        <w:trPr>
          <w:trHeight w:val="300"/>
        </w:trPr>
        <w:tc>
          <w:tcPr>
            <w:tcW w:w="212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50640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  <w:proofErr w:type="gramEnd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|Q01995|TAGL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D8252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Transgelin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D38B1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TAGLN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49AEA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2±0.01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8012F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3±0</w:t>
            </w:r>
            <w:r w:rsidR="00417125"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0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263C8" w14:textId="77777777" w:rsidR="00AC5225" w:rsidRPr="00EF7E8A" w:rsidRDefault="00AC5225" w:rsidP="00AC52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F7E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7±0.03</w:t>
            </w:r>
          </w:p>
        </w:tc>
      </w:tr>
    </w:tbl>
    <w:p w14:paraId="623D062E" w14:textId="77777777" w:rsidR="00AC5225" w:rsidRPr="00EF7E8A" w:rsidRDefault="00AC5225" w:rsidP="008C58F6">
      <w:pPr>
        <w:jc w:val="left"/>
        <w:rPr>
          <w:rFonts w:ascii="Times New Roman" w:hAnsi="Times New Roman" w:cs="Times New Roman"/>
        </w:rPr>
      </w:pPr>
    </w:p>
    <w:sectPr w:rsidR="00AC5225" w:rsidRPr="00EF7E8A" w:rsidSect="0059222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697B"/>
    <w:rsid w:val="0000395F"/>
    <w:rsid w:val="001121AD"/>
    <w:rsid w:val="00417125"/>
    <w:rsid w:val="00592229"/>
    <w:rsid w:val="007A697B"/>
    <w:rsid w:val="008C58F6"/>
    <w:rsid w:val="00A64B02"/>
    <w:rsid w:val="00AC5225"/>
    <w:rsid w:val="00BF1C07"/>
    <w:rsid w:val="00EC07B4"/>
    <w:rsid w:val="00EC1E25"/>
    <w:rsid w:val="00EF7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7D87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606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2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5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0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865</Words>
  <Characters>4937</Characters>
  <Application>Microsoft Macintosh Word</Application>
  <DocSecurity>0</DocSecurity>
  <Lines>41</Lines>
  <Paragraphs>11</Paragraphs>
  <ScaleCrop>false</ScaleCrop>
  <Company/>
  <LinksUpToDate>false</LinksUpToDate>
  <CharactersWithSpaces>5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程</dc:creator>
  <cp:keywords/>
  <dc:description/>
  <cp:lastModifiedBy>Morgan 程</cp:lastModifiedBy>
  <cp:revision>3</cp:revision>
  <dcterms:created xsi:type="dcterms:W3CDTF">2015-01-20T12:31:00Z</dcterms:created>
  <dcterms:modified xsi:type="dcterms:W3CDTF">2016-11-19T05:13:00Z</dcterms:modified>
</cp:coreProperties>
</file>